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16A" w:rsidRPr="00BB26C6" w:rsidRDefault="00097B90" w:rsidP="00B6616A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B26C6">
        <w:rPr>
          <w:rFonts w:ascii="Times New Roman" w:hAnsi="Times New Roman" w:cs="Times New Roman"/>
          <w:sz w:val="24"/>
          <w:szCs w:val="24"/>
          <w:lang w:val="en-GB"/>
        </w:rPr>
        <w:t>Supplementa</w:t>
      </w:r>
      <w:r>
        <w:rPr>
          <w:rFonts w:ascii="Times New Roman" w:hAnsi="Times New Roman" w:cs="Times New Roman"/>
          <w:sz w:val="24"/>
          <w:szCs w:val="24"/>
          <w:lang w:val="en-GB"/>
        </w:rPr>
        <w:t>ry</w:t>
      </w:r>
      <w:r w:rsidRPr="00BB26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616A" w:rsidRPr="00BB26C6">
        <w:rPr>
          <w:rFonts w:ascii="Times New Roman" w:hAnsi="Times New Roman" w:cs="Times New Roman"/>
          <w:sz w:val="24"/>
          <w:szCs w:val="24"/>
          <w:lang w:val="en-GB"/>
        </w:rPr>
        <w:t>materi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6616A" w:rsidRPr="00BB26C6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</w:p>
    <w:p w:rsidR="00BB26C6" w:rsidRPr="00BB26C6" w:rsidRDefault="00B6616A" w:rsidP="00BB26C6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BB26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26C6" w:rsidRPr="00BB26C6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Lupeol </w:t>
      </w:r>
      <w:r w:rsidR="00BB26C6" w:rsidRPr="00BB26C6">
        <w:rPr>
          <w:rFonts w:ascii="Times New Roman" w:hAnsi="Times New Roman"/>
          <w:b/>
          <w:sz w:val="24"/>
          <w:szCs w:val="24"/>
          <w:lang w:val="en-GB"/>
        </w:rPr>
        <w:t xml:space="preserve">counteracts the pro-inflammatory </w:t>
      </w:r>
      <w:r w:rsidR="00675330" w:rsidRPr="00BB26C6">
        <w:rPr>
          <w:rFonts w:ascii="Times New Roman" w:hAnsi="Times New Roman"/>
          <w:b/>
          <w:sz w:val="24"/>
          <w:szCs w:val="24"/>
          <w:lang w:val="en-GB"/>
        </w:rPr>
        <w:t>signalling</w:t>
      </w:r>
      <w:r w:rsidR="00BB26C6" w:rsidRPr="00BB26C6">
        <w:rPr>
          <w:rFonts w:ascii="Times New Roman" w:hAnsi="Times New Roman"/>
          <w:b/>
          <w:sz w:val="24"/>
          <w:szCs w:val="24"/>
          <w:lang w:val="en-GB"/>
        </w:rPr>
        <w:t xml:space="preserve"> triggered in macrophages by </w:t>
      </w:r>
    </w:p>
    <w:p w:rsidR="00BB26C6" w:rsidRPr="00BB26C6" w:rsidRDefault="00BB26C6" w:rsidP="00BB26C6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BB26C6">
        <w:rPr>
          <w:rFonts w:ascii="Times New Roman" w:hAnsi="Times New Roman"/>
          <w:b/>
          <w:sz w:val="24"/>
          <w:szCs w:val="24"/>
          <w:lang w:val="en-GB"/>
        </w:rPr>
        <w:t>7-</w:t>
      </w:r>
      <w:r w:rsidR="000363C3">
        <w:rPr>
          <w:rFonts w:ascii="Times New Roman" w:hAnsi="Times New Roman"/>
          <w:b/>
          <w:sz w:val="24"/>
          <w:szCs w:val="24"/>
          <w:lang w:val="en-GB"/>
        </w:rPr>
        <w:t>cheto</w:t>
      </w:r>
      <w:r w:rsidR="008A26D9">
        <w:rPr>
          <w:rFonts w:ascii="Times New Roman" w:hAnsi="Times New Roman"/>
          <w:b/>
          <w:sz w:val="24"/>
          <w:szCs w:val="24"/>
          <w:lang w:val="en-GB"/>
        </w:rPr>
        <w:t>-</w:t>
      </w:r>
      <w:r w:rsidRPr="00BB26C6">
        <w:rPr>
          <w:rFonts w:ascii="Times New Roman" w:hAnsi="Times New Roman"/>
          <w:b/>
          <w:sz w:val="24"/>
          <w:szCs w:val="24"/>
          <w:lang w:val="en-GB"/>
        </w:rPr>
        <w:t>cholesterol:</w:t>
      </w:r>
      <w:r w:rsidRPr="00BB26C6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new perspectives in the therapy of atherosclerosis</w:t>
      </w:r>
    </w:p>
    <w:p w:rsidR="0092586B" w:rsidRPr="00BB26C6" w:rsidRDefault="00B6616A" w:rsidP="00BB26C6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B26C6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by</w:t>
      </w:r>
      <w:proofErr w:type="spellEnd"/>
      <w:r w:rsidRPr="00BB26C6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</w:t>
      </w:r>
      <w:proofErr w:type="spellStart"/>
      <w:r w:rsidRPr="00BB26C6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Sarmistha</w:t>
      </w:r>
      <w:proofErr w:type="spellEnd"/>
      <w:r w:rsidRPr="00BB26C6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</w:t>
      </w:r>
      <w:proofErr w:type="spellStart"/>
      <w:r w:rsidRPr="00BB26C6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Saha</w:t>
      </w:r>
      <w:proofErr w:type="spellEnd"/>
      <w:r w:rsidRPr="00BB26C6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vertAlign w:val="superscript"/>
        </w:rPr>
        <w:t xml:space="preserve"> </w:t>
      </w:r>
      <w:proofErr w:type="spellStart"/>
      <w:r w:rsidRPr="00BB26C6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Pr="00BB26C6">
        <w:rPr>
          <w:rFonts w:ascii="Times New Roman" w:hAnsi="Times New Roman" w:cs="Times New Roman"/>
          <w:sz w:val="24"/>
          <w:szCs w:val="24"/>
        </w:rPr>
        <w:t xml:space="preserve"> al.,</w:t>
      </w:r>
    </w:p>
    <w:p w:rsidR="00EA2132" w:rsidRPr="006C11D7" w:rsidRDefault="006C11D7" w:rsidP="00EA2132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6C11D7">
        <w:rPr>
          <w:rFonts w:ascii="Times New Roman" w:hAnsi="Times New Roman" w:cs="Times New Roman"/>
          <w:b/>
          <w:i/>
          <w:sz w:val="24"/>
          <w:szCs w:val="24"/>
        </w:rPr>
        <w:t>i</w:t>
      </w:r>
    </w:p>
    <w:p w:rsidR="00B6616A" w:rsidRDefault="00FB27E4" w:rsidP="00EA2132">
      <w:pPr>
        <w:jc w:val="center"/>
      </w:pPr>
      <w:r w:rsidRPr="00FB27E4">
        <w:rPr>
          <w:rFonts w:ascii="Times New Roman" w:hAnsi="Times New Roman" w:cs="Times New Roman"/>
          <w:noProof/>
          <w:color w:val="201F1E"/>
          <w:sz w:val="24"/>
          <w:szCs w:val="24"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7.95pt;margin-top:224pt;width:21.9pt;height:28.2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IQHRQIAAIYEAAAOAAAAZHJzL2Uyb0RvYy54bWysVNtu2zAMfR+wfxD0vjhxkyU14hRdugwD&#10;ugvQ7gNkWbaFSaImKbG7ry8lp2myvQ3zgyBedEgekl7fDFqRg3BeginpbDKlRBgOtTRtSX887t6t&#10;KPGBmZopMKKkT8LTm83bN+veFiKHDlQtHEEQ44velrQLwRZZ5nknNPMTsMKgsQGnWUDRtVntWI/o&#10;WmX5dPo+68HV1gEX3qP2bjTSTcJvGsHDt6bxIhBVUswtpNOls4pntlmzonXMdpIf02D/kIVm0mDQ&#10;E9QdC4zsnfwLSkvuwEMTJhx0Bk0juUg1YDWz6R/VPHTMilQLkuPtiSb//2D518N3R2Rd0pwSwzS2&#10;6FEMgXyAgeSRnd76Ap0eLLqFAdXY5VSpt/fAf3piYNsx04pb56DvBKsxu1l8mZ09HXF8BKn6L1Bj&#10;GLYPkICGxulIHZJBEB279HTqTEyFozJfrmZXaOFoulqslstFisCKl8fW+fBJgCbxUlKHjU/g7HDv&#10;Q0yGFS8uMZYHJeudVCoJrq22ypEDwyHZpe+IfuGmDOlLer3IF2P9FxBxXsUJpGpHjtReY7Ej8Gwa&#10;vwjMCtTjWI76pML00shHiJTsRWQtAy6JkrqkqzOUSPZHUyfEwKQa7wilzJH9SPhIfRiqAR1jSyqo&#10;n7APDsZlwOXFSwfuNyU9LkJJ/a89c4IS9dlgL69n83ncnCTMF8scBXduqc4tzHCEKmmgZLxuw7ht&#10;e+tk22GkkRkDt9j/RqbevGZ1zBuHPbFwXMy4Tedy8nr9fWyeAQAA//8DAFBLAwQUAAYACAAAACEA&#10;wNqFUuAAAAAKAQAADwAAAGRycy9kb3ducmV2LnhtbEyPwU7DMAyG70i8Q2QkbluyqR1bqTshELsh&#10;tIIGx7QxbUWTVE22FZ4ec4Kj7U+/vz/fTrYXJxpD5x3CYq5AkKu96VyD8PryOFuDCFE7o3vvCOGL&#10;AmyLy4tcZ8af3Z5OZWwEh7iQaYQ2xiGTMtQtWR3mfiDHtw8/Wh15HBtpRn3mcNvLpVIraXXn+EOr&#10;B7pvqf4sjxYh1Gp1eE7Kw1sld/S9MebhffeEeH013d2CiDTFPxh+9VkdCnaq/NGZIHqE2SLdMIqQ&#10;JGsuxcTyhhcVQqqSFGSRy/8Vih8AAAD//wMAUEsBAi0AFAAGAAgAAAAhALaDOJL+AAAA4QEAABMA&#10;AAAAAAAAAAAAAAAAAAAAAFtDb250ZW50X1R5cGVzXS54bWxQSwECLQAUAAYACAAAACEAOP0h/9YA&#10;AACUAQAACwAAAAAAAAAAAAAAAAAvAQAAX3JlbHMvLnJlbHNQSwECLQAUAAYACAAAACEAYuiEB0UC&#10;AACGBAAADgAAAAAAAAAAAAAAAAAuAgAAZHJzL2Uyb0RvYy54bWxQSwECLQAUAAYACAAAACEAwNqF&#10;UuAAAAAKAQAADwAAAAAAAAAAAAAAAACfBAAAZHJzL2Rvd25yZXYueG1sUEsFBgAAAAAEAAQA8wAA&#10;AKwFAAAAAA==&#10;" strokecolor="white [3212]">
            <v:textbox>
              <w:txbxContent>
                <w:p w:rsidR="00EA2132" w:rsidRPr="006C11D7" w:rsidRDefault="006C11D7">
                  <w:pP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 w:rsidRPr="006C11D7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ii</w:t>
                  </w:r>
                </w:p>
              </w:txbxContent>
            </v:textbox>
          </v:shape>
        </w:pict>
      </w:r>
      <w:r w:rsidR="00A17983" w:rsidRPr="00A17983">
        <w:rPr>
          <w:noProof/>
          <w:lang w:eastAsia="it-IT"/>
        </w:rPr>
        <w:t xml:space="preserve"> </w:t>
      </w:r>
      <w:r w:rsidR="00A17983" w:rsidRPr="00A17983">
        <w:rPr>
          <w:noProof/>
          <w:lang w:eastAsia="it-IT"/>
        </w:rPr>
        <w:drawing>
          <wp:inline distT="0" distB="0" distL="0" distR="0">
            <wp:extent cx="4572000" cy="2743200"/>
            <wp:effectExtent l="0" t="0" r="0" b="0"/>
            <wp:docPr id="3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6616A" w:rsidRDefault="00B6616A" w:rsidP="00C5616E">
      <w:pPr>
        <w:jc w:val="center"/>
      </w:pPr>
      <w:r>
        <w:rPr>
          <w:noProof/>
          <w:lang w:eastAsia="it-IT"/>
        </w:rPr>
        <w:drawing>
          <wp:inline distT="0" distB="0" distL="0" distR="0">
            <wp:extent cx="4038600" cy="3238500"/>
            <wp:effectExtent l="19050" t="0" r="0" b="0"/>
            <wp:docPr id="1" name="Immagine 0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8" cstate="print"/>
                    <a:srcRect l="11975" t="6224" r="22025" b="23237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16A" w:rsidRDefault="00B6616A" w:rsidP="005525E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25E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.</w:t>
      </w:r>
      <w:r w:rsidRPr="005525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38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effect of </w:t>
      </w:r>
      <w:r w:rsidR="008A26D9">
        <w:rPr>
          <w:rFonts w:ascii="Times New Roman" w:hAnsi="Times New Roman" w:cs="Times New Roman"/>
          <w:i/>
          <w:sz w:val="24"/>
          <w:szCs w:val="24"/>
          <w:lang w:val="en-GB"/>
        </w:rPr>
        <w:t>l</w:t>
      </w:r>
      <w:r w:rsidR="008A26D9" w:rsidRPr="007E38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upeol </w:t>
      </w:r>
      <w:r w:rsidR="00BF7D13" w:rsidRPr="007E38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on cell </w:t>
      </w:r>
      <w:r w:rsidR="00E00A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vitality and </w:t>
      </w:r>
      <w:r w:rsidR="00BC4DF7">
        <w:rPr>
          <w:rFonts w:ascii="Times New Roman" w:hAnsi="Times New Roman" w:cs="Times New Roman"/>
          <w:i/>
          <w:sz w:val="24"/>
          <w:szCs w:val="24"/>
          <w:lang w:val="en-GB"/>
        </w:rPr>
        <w:t xml:space="preserve">cell </w:t>
      </w:r>
      <w:r w:rsidR="00BF7D13" w:rsidRPr="007E38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morphology </w:t>
      </w:r>
      <w:r w:rsidR="008A26D9">
        <w:rPr>
          <w:rFonts w:ascii="Times New Roman" w:hAnsi="Times New Roman" w:cs="Times New Roman"/>
          <w:i/>
          <w:sz w:val="24"/>
          <w:szCs w:val="24"/>
          <w:lang w:val="en-GB"/>
        </w:rPr>
        <w:t>of</w:t>
      </w:r>
      <w:r w:rsidR="008A26D9" w:rsidRPr="007E38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F7D13" w:rsidRPr="007E383E">
        <w:rPr>
          <w:rFonts w:ascii="Times New Roman" w:hAnsi="Times New Roman" w:cs="Times New Roman"/>
          <w:i/>
          <w:sz w:val="24"/>
          <w:szCs w:val="24"/>
          <w:lang w:val="en-GB"/>
        </w:rPr>
        <w:t>7-</w:t>
      </w:r>
      <w:r w:rsidR="005525EB" w:rsidRPr="007E383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76072B" w:rsidRPr="007E383E">
        <w:rPr>
          <w:rFonts w:ascii="Times New Roman" w:hAnsi="Times New Roman" w:cs="Times New Roman"/>
          <w:i/>
          <w:sz w:val="24"/>
          <w:szCs w:val="24"/>
          <w:lang w:val="en-GB"/>
        </w:rPr>
        <w:t>eto</w:t>
      </w:r>
      <w:r w:rsidR="007E383E" w:rsidRPr="007E383E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Pr="007E383E">
        <w:rPr>
          <w:rFonts w:ascii="Times New Roman" w:hAnsi="Times New Roman" w:cs="Times New Roman"/>
          <w:i/>
          <w:sz w:val="24"/>
          <w:szCs w:val="24"/>
          <w:lang w:val="en-GB"/>
        </w:rPr>
        <w:t>cholest</w:t>
      </w:r>
      <w:r w:rsidR="008A26D9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7E38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rol-treated </w:t>
      </w:r>
      <w:r w:rsidR="00832FD1" w:rsidRPr="00C47EBB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832FD1" w:rsidRPr="00C47EBB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(IFN+LPS)</w:t>
      </w:r>
      <w:r w:rsidRPr="00C47EB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crophages.</w:t>
      </w:r>
      <w:r w:rsidR="00310574" w:rsidRPr="00C47EBB">
        <w:rPr>
          <w:lang w:val="en-GB"/>
        </w:rPr>
        <w:t xml:space="preserve"> </w:t>
      </w:r>
      <w:r w:rsidR="00FB27E4" w:rsidRPr="00C47EBB">
        <w:rPr>
          <w:rFonts w:ascii="Times New Roman" w:hAnsi="Times New Roman" w:cs="Times New Roman"/>
          <w:lang w:val="en-GB"/>
        </w:rPr>
        <w:t xml:space="preserve">Primary </w:t>
      </w:r>
      <w:r w:rsidR="00832FD1" w:rsidRPr="00C47EBB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832FD1" w:rsidRPr="00C47E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IFN+LPS)</w:t>
      </w:r>
      <w:r w:rsidR="00832FD1" w:rsidRPr="00C47E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27E4" w:rsidRPr="00C47EBB">
        <w:rPr>
          <w:rFonts w:ascii="Times New Roman" w:hAnsi="Times New Roman" w:cs="Times New Roman"/>
          <w:sz w:val="24"/>
          <w:szCs w:val="24"/>
          <w:lang w:val="en-GB"/>
        </w:rPr>
        <w:t>macrophages</w:t>
      </w:r>
      <w:r w:rsidR="00B17166" w:rsidRPr="00C47E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0574" w:rsidRPr="00C47EBB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310574" w:rsidRPr="00310574">
        <w:rPr>
          <w:rFonts w:ascii="Times New Roman" w:hAnsi="Times New Roman" w:cs="Times New Roman"/>
          <w:sz w:val="24"/>
          <w:szCs w:val="24"/>
          <w:lang w:val="en-GB"/>
        </w:rPr>
        <w:t xml:space="preserve"> seeded in a 96-well plate and treated with different concentrations of lupeol and further stimulated or not with 7-keto-cholesterol (7KC) for 20 hours at 37 °C.</w:t>
      </w:r>
      <w:r w:rsidRPr="007C33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90A7E" w:rsidRPr="00B90A7E">
        <w:rPr>
          <w:rFonts w:ascii="Times New Roman" w:hAnsi="Times New Roman" w:cs="Times New Roman"/>
          <w:b/>
          <w:i/>
          <w:sz w:val="24"/>
          <w:szCs w:val="24"/>
          <w:lang w:val="en-GB"/>
        </w:rPr>
        <w:t>i</w:t>
      </w:r>
      <w:proofErr w:type="spellEnd"/>
      <w:r w:rsidR="00B90A7E" w:rsidRPr="00B90A7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B90A7E" w:rsidRPr="00B90A7E">
        <w:rPr>
          <w:rFonts w:ascii="Times New Roman" w:hAnsi="Times New Roman" w:cs="Times New Roman"/>
          <w:sz w:val="24"/>
          <w:szCs w:val="24"/>
          <w:lang w:val="en-GB"/>
        </w:rPr>
        <w:t xml:space="preserve"> Cell viability measured by Trypan blue exclusion assay. </w:t>
      </w:r>
      <w:r w:rsidR="007C3303" w:rsidRPr="00763EEF">
        <w:rPr>
          <w:rFonts w:ascii="Times New Roman" w:hAnsi="Times New Roman" w:cs="Times New Roman"/>
          <w:sz w:val="24"/>
          <w:szCs w:val="24"/>
          <w:lang w:val="en-GB"/>
        </w:rPr>
        <w:t xml:space="preserve">Dose-response experiments demonstrated that 50 µM </w:t>
      </w:r>
      <w:r w:rsidR="007C3303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was the highest tolerated concentration of lupeol that didn’t affect </w:t>
      </w:r>
      <w:r w:rsidR="00832FD1" w:rsidRPr="00832FD1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832FD1" w:rsidRPr="00832F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IFN+LPS)</w:t>
      </w:r>
      <w:r w:rsidR="007C3303" w:rsidRPr="006C11D7">
        <w:rPr>
          <w:rFonts w:ascii="Times New Roman" w:hAnsi="Times New Roman" w:cs="Times New Roman"/>
          <w:sz w:val="24"/>
          <w:szCs w:val="24"/>
          <w:lang w:val="en-GB"/>
        </w:rPr>
        <w:t>-macrophage viability</w:t>
      </w:r>
      <w:r w:rsidR="00C93F58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93F58" w:rsidRPr="006C11D7">
        <w:rPr>
          <w:rFonts w:ascii="Times New Roman" w:hAnsi="Times New Roman"/>
          <w:sz w:val="24"/>
          <w:szCs w:val="24"/>
          <w:lang w:val="en-GB"/>
        </w:rPr>
        <w:t xml:space="preserve"> Results are expressed as mean value ± SD of 3 independent experiments. P values were tested by one-way ANOVA. *</w:t>
      </w:r>
      <w:r w:rsidR="00CD656C" w:rsidRPr="00BB32BD">
        <w:rPr>
          <w:rFonts w:ascii="Times New Roman" w:hAnsi="Times New Roman"/>
          <w:sz w:val="24"/>
          <w:szCs w:val="24"/>
          <w:lang w:val="en-GB"/>
        </w:rPr>
        <w:t xml:space="preserve">Untreated </w:t>
      </w:r>
      <w:r w:rsidR="00CD656C" w:rsidRPr="00BB32BD">
        <w:rPr>
          <w:rFonts w:ascii="Times New Roman" w:hAnsi="Times New Roman"/>
          <w:i/>
          <w:sz w:val="24"/>
          <w:szCs w:val="24"/>
          <w:lang w:val="en-GB"/>
        </w:rPr>
        <w:t>vs</w:t>
      </w:r>
      <w:r w:rsidR="00CD656C" w:rsidRPr="00BB32BD">
        <w:rPr>
          <w:rFonts w:ascii="Times New Roman" w:hAnsi="Times New Roman"/>
          <w:sz w:val="24"/>
          <w:szCs w:val="24"/>
          <w:lang w:val="en-GB"/>
        </w:rPr>
        <w:t xml:space="preserve"> lupeol </w:t>
      </w:r>
      <w:r w:rsidR="00CD656C">
        <w:rPr>
          <w:rFonts w:ascii="Times New Roman" w:hAnsi="Times New Roman"/>
          <w:sz w:val="24"/>
          <w:szCs w:val="24"/>
          <w:lang w:val="en-GB"/>
        </w:rPr>
        <w:t>100</w:t>
      </w:r>
      <w:r w:rsidR="00CD656C" w:rsidRPr="00BB32BD">
        <w:rPr>
          <w:rFonts w:ascii="Times New Roman" w:hAnsi="Times New Roman"/>
          <w:sz w:val="24"/>
          <w:szCs w:val="24"/>
          <w:lang w:val="en-GB"/>
        </w:rPr>
        <w:t xml:space="preserve"> µM</w:t>
      </w:r>
      <w:r w:rsidR="00CD656C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CD656C" w:rsidRPr="006C11D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93F58" w:rsidRPr="006C11D7">
        <w:rPr>
          <w:rFonts w:ascii="Times New Roman" w:hAnsi="Times New Roman"/>
          <w:sz w:val="24"/>
          <w:szCs w:val="24"/>
          <w:lang w:val="en-GB"/>
        </w:rPr>
        <w:t>p &lt; 0.05.</w:t>
      </w:r>
      <w:r w:rsidR="007C3303" w:rsidRPr="006C11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6C11D7" w:rsidRPr="006C11D7">
        <w:rPr>
          <w:rFonts w:ascii="Times New Roman" w:hAnsi="Times New Roman"/>
          <w:b/>
          <w:i/>
          <w:sz w:val="24"/>
          <w:szCs w:val="24"/>
          <w:lang w:val="en-GB"/>
        </w:rPr>
        <w:t>ii</w:t>
      </w:r>
      <w:r w:rsidR="00C5616E" w:rsidRPr="006C11D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410E1" w:rsidRPr="006C11D7">
        <w:rPr>
          <w:rFonts w:ascii="Times New Roman" w:hAnsi="Times New Roman" w:cs="Times New Roman"/>
          <w:sz w:val="24"/>
          <w:szCs w:val="24"/>
          <w:lang w:val="en-GB"/>
        </w:rPr>
        <w:t>Light</w:t>
      </w:r>
      <w:r w:rsidR="00A73F0C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 microscope imaging</w:t>
      </w:r>
      <w:r w:rsidR="006E2100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07AEF" w:rsidRPr="00C93F58">
        <w:rPr>
          <w:rFonts w:ascii="Times New Roman" w:hAnsi="Times New Roman" w:cs="Times New Roman"/>
          <w:bCs/>
          <w:sz w:val="24"/>
          <w:szCs w:val="24"/>
          <w:lang w:val="en-US"/>
        </w:rPr>
        <w:t>Light micrograph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</w:t>
      </w:r>
      <w:r w:rsidR="00F07AE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F07AEF" w:rsidRPr="00FB2F4F">
        <w:rPr>
          <w:rFonts w:ascii="Times New Roman" w:hAnsi="Times New Roman" w:cs="Times New Roman"/>
          <w:sz w:val="24"/>
          <w:szCs w:val="24"/>
          <w:lang w:val="en-GB"/>
        </w:rPr>
        <w:t xml:space="preserve">agnification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100 x</w:t>
      </w:r>
      <w:r w:rsidR="00F07AEF" w:rsidRPr="00FB2F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</w:t>
      </w:r>
      <w:r w:rsidR="00F07AEF" w:rsidRPr="007C33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) untreated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rol cells, (B) </w:t>
      </w:r>
      <w:r w:rsidR="00F07AEF" w:rsidRPr="005525EB">
        <w:rPr>
          <w:rFonts w:ascii="Times New Roman" w:hAnsi="Times New Roman" w:cs="Times New Roman"/>
          <w:sz w:val="24"/>
          <w:szCs w:val="24"/>
          <w:lang w:val="en-GB"/>
        </w:rPr>
        <w:t>7-</w:t>
      </w:r>
      <w:r w:rsidR="00F07AEF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F07AEF" w:rsidRPr="005525EB">
        <w:rPr>
          <w:rFonts w:ascii="Times New Roman" w:hAnsi="Times New Roman" w:cs="Times New Roman"/>
          <w:sz w:val="24"/>
          <w:szCs w:val="24"/>
          <w:lang w:val="en-GB"/>
        </w:rPr>
        <w:t>eto</w:t>
      </w:r>
      <w:r w:rsidR="00F07AE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07AEF" w:rsidRPr="005525EB">
        <w:rPr>
          <w:rFonts w:ascii="Times New Roman" w:hAnsi="Times New Roman" w:cs="Times New Roman"/>
          <w:sz w:val="24"/>
          <w:szCs w:val="24"/>
          <w:lang w:val="en-GB"/>
        </w:rPr>
        <w:t>cholest</w:t>
      </w:r>
      <w:r w:rsidR="00F07AE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07AEF" w:rsidRPr="005525EB">
        <w:rPr>
          <w:rFonts w:ascii="Times New Roman" w:hAnsi="Times New Roman" w:cs="Times New Roman"/>
          <w:sz w:val="24"/>
          <w:szCs w:val="24"/>
          <w:lang w:val="en-GB"/>
        </w:rPr>
        <w:t>rol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, (C) LPS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(D)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eol 10 µM, (E)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eol 25 µM, (F)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eol 50 µM, (G) 7KC +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eol 10 µM, (H) 7KC +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eol 25 µM, (I) 7KC +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eol 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50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µM.</w:t>
      </w:r>
      <w:r w:rsidR="00F07AE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FB2F4F" w:rsidRPr="006C11D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 normal and distinct</w:t>
      </w:r>
      <w:r w:rsidR="00FB2F4F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eature of macrophage morphology was observed in response to lupeol (10-50 µM) and 7KC (15 µM)</w:t>
      </w:r>
      <w:r w:rsid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r to </w:t>
      </w:r>
      <w:r w:rsidR="00C93F58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 combination of the two </w:t>
      </w:r>
      <w:r w:rsid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mpounds. </w:t>
      </w:r>
      <w:r w:rsidR="00FB2F4F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6C11D7" w:rsidRPr="005525EB">
        <w:rPr>
          <w:rFonts w:ascii="Times New Roman" w:hAnsi="Times New Roman" w:cs="Times New Roman"/>
          <w:bCs/>
          <w:sz w:val="24"/>
          <w:szCs w:val="24"/>
          <w:lang w:val="en-US"/>
        </w:rPr>
        <w:t>LPS (200 ng/</w:t>
      </w:r>
      <w:r w:rsidR="00F07AEF" w:rsidRPr="005525EB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F07AEF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6C11D7" w:rsidRPr="005525E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6C11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used as positive control of  macrophage activation.</w:t>
      </w:r>
      <w:r w:rsidR="006C11D7" w:rsidRPr="005525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C11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FB2F4F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increased cytoplasmic ratio, pseudopodia and </w:t>
      </w:r>
      <w:proofErr w:type="spellStart"/>
      <w:r w:rsidR="00FB2F4F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vacuolar</w:t>
      </w:r>
      <w:proofErr w:type="spellEnd"/>
      <w:r w:rsidR="00FB2F4F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ystem </w:t>
      </w:r>
      <w:r w:rsidR="006C11D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ere observed in all samples, thus </w:t>
      </w:r>
      <w:r w:rsidR="00FB2F4F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dicat</w:t>
      </w:r>
      <w:r w:rsidR="006C11D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g</w:t>
      </w:r>
      <w:r w:rsid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</w:t>
      </w:r>
      <w:r w:rsidR="00FB2F4F" w:rsidRPr="00C93F5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high phagocytic activity typical of macrophage cells</w:t>
      </w:r>
      <w:r w:rsidR="00C5616E" w:rsidRPr="00C93F5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C11D7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Results shown are representative </w:t>
      </w:r>
      <w:r w:rsidR="00F07AEF">
        <w:rPr>
          <w:rFonts w:ascii="Times New Roman" w:hAnsi="Times New Roman" w:cs="Times New Roman"/>
          <w:sz w:val="24"/>
          <w:szCs w:val="24"/>
          <w:lang w:val="en-GB"/>
        </w:rPr>
        <w:t>images</w:t>
      </w:r>
      <w:r w:rsidR="00F07AEF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C11D7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6C11D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C11D7" w:rsidRPr="006C11D7">
        <w:rPr>
          <w:rFonts w:ascii="Times New Roman" w:hAnsi="Times New Roman" w:cs="Times New Roman"/>
          <w:sz w:val="24"/>
          <w:szCs w:val="24"/>
          <w:lang w:val="en-GB"/>
        </w:rPr>
        <w:t xml:space="preserve"> independent experiments</w:t>
      </w:r>
      <w:r w:rsidR="006C11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B51388" w:rsidRDefault="00B51388" w:rsidP="005525E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51388" w:rsidRDefault="00B51388" w:rsidP="005525E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F44C4" w:rsidRDefault="001F44C4" w:rsidP="005525E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5760000" cy="3520921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520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5C79" w:rsidRDefault="00B51388" w:rsidP="005525E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138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</w:t>
      </w:r>
      <w:r w:rsidR="002E0A5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760000" cy="576574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765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4E9D" w:rsidRDefault="00A74E9D" w:rsidP="00A74E9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C47EBB">
        <w:rPr>
          <w:rFonts w:ascii="Times New Roman" w:hAnsi="Times New Roman" w:cs="Times New Roman"/>
          <w:b/>
          <w:sz w:val="24"/>
          <w:szCs w:val="24"/>
          <w:lang w:val="en-GB"/>
        </w:rPr>
        <w:t>Figure S2.</w:t>
      </w:r>
      <w:r w:rsidRPr="00B54EF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A455F4">
        <w:rPr>
          <w:rFonts w:ascii="Times New Roman" w:hAnsi="Times New Roman" w:cs="Times New Roman"/>
          <w:i/>
          <w:iCs/>
          <w:sz w:val="24"/>
          <w:szCs w:val="24"/>
          <w:lang w:val="en-GB"/>
        </w:rPr>
        <w:t>7-Keto-cholesterol (7KC) induced a dysregulated autophagy both on primary M</w:t>
      </w:r>
      <w:r w:rsidRPr="00A455F4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(IFN+LPS)</w:t>
      </w:r>
      <w:r w:rsidRPr="00A455F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acrophages  and on THP-1 M</w:t>
      </w:r>
      <w:r w:rsidRPr="00A455F4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(IFN+LPS)</w:t>
      </w:r>
      <w:r w:rsidRPr="00A455F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acrophages and this effect was counteracted by </w:t>
      </w:r>
      <w:proofErr w:type="spellStart"/>
      <w:r w:rsidRPr="00A455F4">
        <w:rPr>
          <w:rFonts w:ascii="Times New Roman" w:hAnsi="Times New Roman" w:cs="Times New Roman"/>
          <w:i/>
          <w:iCs/>
          <w:sz w:val="24"/>
          <w:szCs w:val="24"/>
          <w:lang w:val="en-GB"/>
        </w:rPr>
        <w:t>lupeol</w:t>
      </w:r>
      <w:proofErr w:type="spellEnd"/>
      <w:r w:rsidRPr="00A455F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A455F4">
        <w:rPr>
          <w:rFonts w:ascii="Times New Roman" w:hAnsi="Times New Roman" w:cs="Times New Roman"/>
          <w:i/>
          <w:iCs/>
          <w:sz w:val="24"/>
          <w:szCs w:val="24"/>
          <w:lang w:val="en-GB"/>
        </w:rPr>
        <w:t>pretreatment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</w:p>
    <w:p w:rsidR="002F2351" w:rsidRPr="00A74E9D" w:rsidRDefault="00FB27E4" w:rsidP="00070C8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B27E4">
        <w:rPr>
          <w:rFonts w:ascii="Times New Roman" w:hAnsi="Times New Roman" w:cs="Times New Roman"/>
          <w:sz w:val="24"/>
          <w:szCs w:val="24"/>
          <w:lang w:val="en-GB"/>
        </w:rPr>
        <w:t xml:space="preserve">Western blotting analysis of LC3-I/II and p62-SQSTM1 performed in the whole-cell lysates of macrophages. </w:t>
      </w:r>
      <w:r w:rsidRPr="00FB27E4">
        <w:rPr>
          <w:rFonts w:ascii="Times New Roman" w:hAnsi="Times New Roman"/>
          <w:sz w:val="24"/>
          <w:szCs w:val="24"/>
          <w:lang w:val="en-GB"/>
        </w:rPr>
        <w:t xml:space="preserve">Protein immunoreactive bands were visualized by </w:t>
      </w:r>
      <w:proofErr w:type="spellStart"/>
      <w:r w:rsidRPr="00FB27E4">
        <w:rPr>
          <w:rFonts w:ascii="Times New Roman" w:hAnsi="Times New Roman"/>
          <w:sz w:val="24"/>
          <w:szCs w:val="24"/>
          <w:lang w:val="en-GB"/>
        </w:rPr>
        <w:t>chemifluorescence</w:t>
      </w:r>
      <w:proofErr w:type="spellEnd"/>
      <w:r w:rsidRPr="00FB27E4">
        <w:rPr>
          <w:rFonts w:ascii="Times New Roman" w:hAnsi="Times New Roman"/>
          <w:sz w:val="24"/>
          <w:szCs w:val="24"/>
          <w:lang w:val="en-GB"/>
        </w:rPr>
        <w:t xml:space="preserve"> with the Clarity Western ECL Substrate (Bio-Rad) in a </w:t>
      </w:r>
      <w:proofErr w:type="spellStart"/>
      <w:r w:rsidRPr="00FB27E4">
        <w:rPr>
          <w:rFonts w:ascii="Times New Roman" w:hAnsi="Times New Roman"/>
          <w:sz w:val="24"/>
          <w:szCs w:val="24"/>
          <w:lang w:val="en-GB"/>
        </w:rPr>
        <w:t>ChemiDoc</w:t>
      </w:r>
      <w:proofErr w:type="spellEnd"/>
      <w:r w:rsidRPr="00FB27E4">
        <w:rPr>
          <w:rFonts w:ascii="Times New Roman" w:hAnsi="Times New Roman"/>
          <w:sz w:val="24"/>
          <w:szCs w:val="24"/>
          <w:lang w:val="en-GB"/>
        </w:rPr>
        <w:t xml:space="preserve"> Imaging System (Bio-Rad). The optical density of the bands was quantified with the </w:t>
      </w:r>
      <w:proofErr w:type="spellStart"/>
      <w:r w:rsidRPr="00FB27E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Imagelab</w:t>
      </w:r>
      <w:proofErr w:type="spellEnd"/>
      <w:r w:rsidRPr="00FB27E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6.0.1 (Bio-Rad)</w:t>
      </w:r>
      <w:r w:rsidRPr="00FB27E4">
        <w:rPr>
          <w:rFonts w:ascii="Times New Roman" w:hAnsi="Times New Roman"/>
          <w:sz w:val="24"/>
          <w:szCs w:val="24"/>
          <w:lang w:val="en-GB"/>
        </w:rPr>
        <w:t>. The results were normalized to total protein and expressed as relative intensity units.</w:t>
      </w:r>
      <w:r w:rsidRPr="00FB27E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B27E4">
        <w:rPr>
          <w:rFonts w:ascii="Times New Roman" w:hAnsi="Times New Roman" w:cs="Times New Roman"/>
          <w:sz w:val="24"/>
          <w:szCs w:val="24"/>
          <w:lang w:val="en-GB"/>
        </w:rPr>
        <w:t>(a) Human primary M</w:t>
      </w:r>
      <w:r w:rsidRPr="00FB27E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IFN-γ/LPS)</w:t>
      </w:r>
      <w:r w:rsidRPr="00FB27E4">
        <w:rPr>
          <w:rFonts w:ascii="Times New Roman" w:hAnsi="Times New Roman" w:cs="Times New Roman"/>
          <w:sz w:val="24"/>
          <w:szCs w:val="24"/>
          <w:lang w:val="en-GB"/>
        </w:rPr>
        <w:t xml:space="preserve">  polarized </w:t>
      </w:r>
      <w:r w:rsidRPr="00FB27E4">
        <w:rPr>
          <w:rFonts w:ascii="Times New Roman" w:hAnsi="Times New Roman" w:cs="Times New Roman"/>
          <w:sz w:val="24"/>
          <w:szCs w:val="24"/>
          <w:lang w:val="en-GB"/>
        </w:rPr>
        <w:lastRenderedPageBreak/>
        <w:t>macrophages (monocyte-derived macrophages: Mo-Mac) and M</w:t>
      </w:r>
      <w:r w:rsidRPr="00FB27E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IFN+LPS)</w:t>
      </w:r>
      <w:r w:rsidRPr="00FB27E4">
        <w:rPr>
          <w:rFonts w:ascii="Times New Roman" w:hAnsi="Times New Roman" w:cs="Times New Roman"/>
          <w:sz w:val="24"/>
          <w:szCs w:val="24"/>
          <w:lang w:val="en-GB"/>
        </w:rPr>
        <w:t>-polarized THP-1 macrophages (THP-1-Mac) were stimulated  with 7-Keto-cholesterol (7KC) for 20 hours. In response to 7KC both macrophage models showed similar changes in the expression of autophagy markers, in fact both cells up-regulated the expression levels of LC3-I/II and p62 when compared with respective unstimulated samples. Representative Western blot images and relative densitometric bar graphs are reported (N = 2) (b) Human primary M</w:t>
      </w:r>
      <w:r w:rsidRPr="00FB27E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IFN-γ/LPS)</w:t>
      </w:r>
      <w:r w:rsidRPr="00FB27E4">
        <w:rPr>
          <w:rFonts w:ascii="Times New Roman" w:hAnsi="Times New Roman" w:cs="Times New Roman"/>
          <w:sz w:val="24"/>
          <w:szCs w:val="24"/>
          <w:lang w:val="en-GB"/>
        </w:rPr>
        <w:t xml:space="preserve">  polarized macrophages (Mo-Mac) and M</w:t>
      </w:r>
      <w:r w:rsidRPr="00FB27E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IFN+LPS)</w:t>
      </w:r>
      <w:r w:rsidRPr="00FB27E4">
        <w:rPr>
          <w:rFonts w:ascii="Times New Roman" w:hAnsi="Times New Roman" w:cs="Times New Roman"/>
          <w:sz w:val="24"/>
          <w:szCs w:val="24"/>
          <w:lang w:val="en-GB"/>
        </w:rPr>
        <w:t>-polarized THP-1 macrophages (THP-1-Mac) were pre-treated with 25 µM lupeol and further stimulated  with 7KC for 20 hours. Lupeol counteracted dysregulated autophagy induced by 7KC in both primary macrophages and THP-1 macrophages. In both cell models, lupeol increased LC3 levels and prevented the p62 accumulation.</w:t>
      </w:r>
      <w:r>
        <w:rPr>
          <w:lang w:val="en-GB"/>
        </w:rPr>
        <w:t xml:space="preserve"> </w:t>
      </w:r>
      <w:r w:rsidRPr="00FB27E4">
        <w:rPr>
          <w:rFonts w:ascii="Times New Roman" w:hAnsi="Times New Roman" w:cs="Times New Roman"/>
          <w:sz w:val="24"/>
          <w:szCs w:val="24"/>
          <w:lang w:val="en-GB"/>
        </w:rPr>
        <w:t xml:space="preserve">Western blot images and relative densitometric bar graphs are reported. </w:t>
      </w:r>
    </w:p>
    <w:sectPr w:rsidR="002F2351" w:rsidRPr="00A74E9D" w:rsidSect="009258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p">
    <w15:presenceInfo w15:providerId="None" w15:userId="Hp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B6616A"/>
    <w:rsid w:val="000363C3"/>
    <w:rsid w:val="00070C8C"/>
    <w:rsid w:val="00097B90"/>
    <w:rsid w:val="000B7329"/>
    <w:rsid w:val="000E479F"/>
    <w:rsid w:val="0010471C"/>
    <w:rsid w:val="00140EED"/>
    <w:rsid w:val="001A0A81"/>
    <w:rsid w:val="001A6F66"/>
    <w:rsid w:val="001D0E79"/>
    <w:rsid w:val="001F44C4"/>
    <w:rsid w:val="002C65E4"/>
    <w:rsid w:val="002E0A58"/>
    <w:rsid w:val="002F2351"/>
    <w:rsid w:val="00310574"/>
    <w:rsid w:val="00367A46"/>
    <w:rsid w:val="003844A9"/>
    <w:rsid w:val="0038789E"/>
    <w:rsid w:val="003C2177"/>
    <w:rsid w:val="004421E1"/>
    <w:rsid w:val="004B5D5A"/>
    <w:rsid w:val="004F31C9"/>
    <w:rsid w:val="0053498B"/>
    <w:rsid w:val="005525EB"/>
    <w:rsid w:val="00565453"/>
    <w:rsid w:val="005B37AA"/>
    <w:rsid w:val="005E08C7"/>
    <w:rsid w:val="00612CB8"/>
    <w:rsid w:val="006334E5"/>
    <w:rsid w:val="00675330"/>
    <w:rsid w:val="006C11D7"/>
    <w:rsid w:val="006C22E5"/>
    <w:rsid w:val="006E2100"/>
    <w:rsid w:val="00747D53"/>
    <w:rsid w:val="0075625A"/>
    <w:rsid w:val="0076072B"/>
    <w:rsid w:val="00763EEF"/>
    <w:rsid w:val="007854A0"/>
    <w:rsid w:val="007C3303"/>
    <w:rsid w:val="007D699E"/>
    <w:rsid w:val="007E383E"/>
    <w:rsid w:val="007F4021"/>
    <w:rsid w:val="00802940"/>
    <w:rsid w:val="00832FD1"/>
    <w:rsid w:val="008752A9"/>
    <w:rsid w:val="008A26D9"/>
    <w:rsid w:val="008A513C"/>
    <w:rsid w:val="008F19FA"/>
    <w:rsid w:val="0092440B"/>
    <w:rsid w:val="0092586B"/>
    <w:rsid w:val="009C240A"/>
    <w:rsid w:val="009D2179"/>
    <w:rsid w:val="00A17983"/>
    <w:rsid w:val="00A73F0C"/>
    <w:rsid w:val="00A74E9D"/>
    <w:rsid w:val="00A84C68"/>
    <w:rsid w:val="00AA6F6C"/>
    <w:rsid w:val="00B17166"/>
    <w:rsid w:val="00B410E1"/>
    <w:rsid w:val="00B51388"/>
    <w:rsid w:val="00B54EFE"/>
    <w:rsid w:val="00B6616A"/>
    <w:rsid w:val="00B813F8"/>
    <w:rsid w:val="00B84E3A"/>
    <w:rsid w:val="00B90A7E"/>
    <w:rsid w:val="00BB26C6"/>
    <w:rsid w:val="00BC4DF7"/>
    <w:rsid w:val="00BF7D13"/>
    <w:rsid w:val="00C47EBB"/>
    <w:rsid w:val="00C5616E"/>
    <w:rsid w:val="00C93F58"/>
    <w:rsid w:val="00CD656C"/>
    <w:rsid w:val="00D07A62"/>
    <w:rsid w:val="00D730CD"/>
    <w:rsid w:val="00D84F96"/>
    <w:rsid w:val="00D967BC"/>
    <w:rsid w:val="00DA5C79"/>
    <w:rsid w:val="00DC1278"/>
    <w:rsid w:val="00DE63BA"/>
    <w:rsid w:val="00DF4AD1"/>
    <w:rsid w:val="00E00AB4"/>
    <w:rsid w:val="00E62DE0"/>
    <w:rsid w:val="00E847D9"/>
    <w:rsid w:val="00E86DE8"/>
    <w:rsid w:val="00EA2132"/>
    <w:rsid w:val="00EF1A79"/>
    <w:rsid w:val="00F07AEF"/>
    <w:rsid w:val="00F93045"/>
    <w:rsid w:val="00FB27E4"/>
    <w:rsid w:val="00FB2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586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6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616A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7C3303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7C330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ocuments\Brigitta\Lupeol\Final_Lupeol_Manuscript\21%20aprile\Cell%20viabil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/>
      <c:barChart>
        <c:barDir val="col"/>
        <c:grouping val="clustered"/>
        <c:ser>
          <c:idx val="0"/>
          <c:order val="0"/>
          <c:spPr>
            <a:solidFill>
              <a:schemeClr val="tx1"/>
            </a:solidFill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326-42B0-A95F-ECC80A98E370}"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326-42B0-A95F-ECC80A98E370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326-42B0-A95F-ECC80A98E370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326-42B0-A95F-ECC80A98E370}"/>
                </c:ext>
              </c:extLst>
            </c:dLbl>
            <c:dLbl>
              <c:idx val="4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326-42B0-A95F-ECC80A98E370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326-42B0-A95F-ECC80A98E370}"/>
                </c:ext>
              </c:extLst>
            </c:dLbl>
            <c:dLbl>
              <c:idx val="6"/>
              <c:layout>
                <c:manualLayout>
                  <c:x val="0"/>
                  <c:y val="-2.777777777777792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D326-42B0-A95F-ECC80A98E370}"/>
                </c:ext>
              </c:extLst>
            </c:dLbl>
            <c:dLbl>
              <c:idx val="7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326-42B0-A95F-ECC80A98E370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326-42B0-A95F-ECC80A98E370}"/>
                </c:ext>
              </c:extLst>
            </c:dLbl>
            <c:dLbl>
              <c:idx val="9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326-42B0-A95F-ECC80A98E370}"/>
                </c:ext>
              </c:extLst>
            </c:dLbl>
            <c:dLbl>
              <c:idx val="1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326-42B0-A95F-ECC80A98E37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plus>
              <c:numRef>
                <c:f>Foglio1!$B$13:$N$13</c:f>
                <c:numCache>
                  <c:formatCode>General</c:formatCode>
                  <c:ptCount val="13"/>
                  <c:pt idx="0">
                    <c:v>1</c:v>
                  </c:pt>
                  <c:pt idx="1">
                    <c:v>0.57735026919015087</c:v>
                  </c:pt>
                  <c:pt idx="2">
                    <c:v>1.527525231652143</c:v>
                  </c:pt>
                  <c:pt idx="3">
                    <c:v>2.0816659994662738</c:v>
                  </c:pt>
                  <c:pt idx="4">
                    <c:v>1.527525231652143</c:v>
                  </c:pt>
                  <c:pt idx="5">
                    <c:v>4.9328828623163075</c:v>
                  </c:pt>
                  <c:pt idx="6">
                    <c:v>7</c:v>
                  </c:pt>
                  <c:pt idx="7">
                    <c:v>2.5166114784236999</c:v>
                  </c:pt>
                  <c:pt idx="8">
                    <c:v>3.0550504633039863</c:v>
                  </c:pt>
                  <c:pt idx="9">
                    <c:v>2</c:v>
                  </c:pt>
                  <c:pt idx="10">
                    <c:v>6.55743852430199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Foglio1!$B$11:$L$11</c:f>
              <c:strCache>
                <c:ptCount val="11"/>
                <c:pt idx="0">
                  <c:v>Ctrl</c:v>
                </c:pt>
                <c:pt idx="1">
                  <c:v>Lup 0.1</c:v>
                </c:pt>
                <c:pt idx="2">
                  <c:v>Lup 1</c:v>
                </c:pt>
                <c:pt idx="3">
                  <c:v>Lup 10 </c:v>
                </c:pt>
                <c:pt idx="4">
                  <c:v>Lup 25</c:v>
                </c:pt>
                <c:pt idx="5">
                  <c:v>Lup 50</c:v>
                </c:pt>
                <c:pt idx="6">
                  <c:v>Lup 100</c:v>
                </c:pt>
                <c:pt idx="7">
                  <c:v>7KC</c:v>
                </c:pt>
                <c:pt idx="8">
                  <c:v>Lup10+7KC</c:v>
                </c:pt>
                <c:pt idx="9">
                  <c:v>Lup25+7KC</c:v>
                </c:pt>
                <c:pt idx="10">
                  <c:v>Lup50+7KC</c:v>
                </c:pt>
              </c:strCache>
            </c:strRef>
          </c:cat>
          <c:val>
            <c:numRef>
              <c:f>Foglio1!$B$12:$L$12</c:f>
              <c:numCache>
                <c:formatCode>General</c:formatCode>
                <c:ptCount val="11"/>
                <c:pt idx="0">
                  <c:v>98</c:v>
                </c:pt>
                <c:pt idx="1">
                  <c:v>98.333333333333258</c:v>
                </c:pt>
                <c:pt idx="2">
                  <c:v>97.666666666666671</c:v>
                </c:pt>
                <c:pt idx="3">
                  <c:v>97.333333333333258</c:v>
                </c:pt>
                <c:pt idx="4">
                  <c:v>98.666666666666671</c:v>
                </c:pt>
                <c:pt idx="5">
                  <c:v>88.333333333333258</c:v>
                </c:pt>
                <c:pt idx="6">
                  <c:v>63</c:v>
                </c:pt>
                <c:pt idx="7">
                  <c:v>93.333333333333258</c:v>
                </c:pt>
                <c:pt idx="8">
                  <c:v>93.333333333333258</c:v>
                </c:pt>
                <c:pt idx="9">
                  <c:v>93</c:v>
                </c:pt>
                <c:pt idx="10">
                  <c:v>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D326-42B0-A95F-ECC80A98E370}"/>
            </c:ext>
          </c:extLst>
        </c:ser>
        <c:dLbls>
          <c:showVal val="1"/>
        </c:dLbls>
        <c:axId val="82821504"/>
        <c:axId val="82823040"/>
      </c:barChart>
      <c:catAx>
        <c:axId val="82821504"/>
        <c:scaling>
          <c:orientation val="minMax"/>
        </c:scaling>
        <c:axPos val="b"/>
        <c:numFmt formatCode="General" sourceLinked="0"/>
        <c:majorTickMark val="none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it-IT"/>
          </a:p>
        </c:txPr>
        <c:crossAx val="82823040"/>
        <c:crosses val="autoZero"/>
        <c:auto val="1"/>
        <c:lblAlgn val="ctr"/>
        <c:lblOffset val="100"/>
      </c:catAx>
      <c:valAx>
        <c:axId val="82823040"/>
        <c:scaling>
          <c:orientation val="minMax"/>
        </c:scaling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it-IT" sz="1200">
                    <a:latin typeface="Times New Roman" pitchFamily="18" charset="0"/>
                    <a:cs typeface="Times New Roman" pitchFamily="18" charset="0"/>
                  </a:rPr>
                  <a:t>Cell viability (%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it-IT"/>
          </a:p>
        </c:txPr>
        <c:crossAx val="82821504"/>
        <c:crosses val="autoZero"/>
        <c:crossBetween val="between"/>
      </c:valAx>
      <c:spPr>
        <a:noFill/>
      </c:spPr>
    </c:plotArea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2" ma:contentTypeDescription="Creare un nuovo documento." ma:contentTypeScope="" ma:versionID="52ec226d3e8159bca7cce3da707959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ac652178bde65c2664bdc2efea5084eb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9DD3C7-592F-4EE0-AB8C-E169F309E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8B4E86-258F-4BC5-B18F-DDFA082C90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B093EA-9420-4178-ABE5-34E50C5B1D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0-09-06T12:41:00Z</dcterms:created>
  <dcterms:modified xsi:type="dcterms:W3CDTF">2020-09-06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